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02B" w:rsidRDefault="000320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Pr="007C7C5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C7C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mmary of previously published, clinical-genetic studies on </w:t>
      </w:r>
      <w:r w:rsidRPr="00E7451D">
        <w:rPr>
          <w:rFonts w:ascii="Times New Roman" w:hAnsi="Times New Roman" w:cs="Times New Roman"/>
          <w:i/>
          <w:sz w:val="24"/>
          <w:szCs w:val="24"/>
          <w:lang w:val="en-US"/>
        </w:rPr>
        <w:t>ANTXR2</w:t>
      </w:r>
      <w:r>
        <w:rPr>
          <w:rFonts w:ascii="Times New Roman" w:hAnsi="Times New Roman" w:cs="Times New Roman"/>
          <w:sz w:val="24"/>
          <w:szCs w:val="24"/>
          <w:lang w:val="en-US"/>
        </w:rPr>
        <w:t>-related HFS.</w:t>
      </w:r>
    </w:p>
    <w:tbl>
      <w:tblPr>
        <w:tblStyle w:val="Tabellenraster"/>
        <w:tblpPr w:leftFromText="141" w:rightFromText="141" w:vertAnchor="page" w:horzAnchor="margin" w:tblpY="2249"/>
        <w:tblW w:w="13714" w:type="dxa"/>
        <w:tblLayout w:type="fixed"/>
        <w:tblLook w:val="04A0" w:firstRow="1" w:lastRow="0" w:firstColumn="1" w:lastColumn="0" w:noHBand="0" w:noVBand="1"/>
      </w:tblPr>
      <w:tblGrid>
        <w:gridCol w:w="4082"/>
        <w:gridCol w:w="934"/>
        <w:gridCol w:w="966"/>
        <w:gridCol w:w="1804"/>
        <w:gridCol w:w="1108"/>
        <w:gridCol w:w="992"/>
        <w:gridCol w:w="993"/>
        <w:gridCol w:w="992"/>
        <w:gridCol w:w="992"/>
        <w:gridCol w:w="851"/>
      </w:tblGrid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milies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tients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vided</w:t>
            </w:r>
            <w:proofErr w:type="spellEnd"/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SH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JHF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 ISH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ggarwal_2016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rthop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Case Rep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Al Sinani_2013 Oman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Med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J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Antaya_2007_Am 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Casas-Alba_2018_Hum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ut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 as ISH vs.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Denadai_2012_Am J Med Genet A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Deuquet_2011_EMBO MOL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Med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owling_2003_AJHG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(3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(3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(3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(3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 (1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 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El-Kamah_2010_Br 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Fong_2012_Cin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Haidar_2017_BMC Genet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s as ISH vs.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Hakki_2005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lin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eridon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anks_2003_AJHG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Hatamochi_2007_Br 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Huang_2007_Br 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Jaoud_2014_J Med Case Rep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s a ISH vs.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Koonuru_2015_Intractable &amp; Rare Dis Res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Krasuska-Slawinka_2015_J Oral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xillofac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urg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Lee_2005_Clin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xp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Lindvall_2008_J Am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cad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Mallet_2010_Ann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Venere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Mohamed_2014_Pediatr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Neon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Narayanan_2016_Ind 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Pediatr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Olczak-Kowalczyk_2011_Eur Arch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ediatr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Dent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(0)</w:t>
            </w:r>
            <w:r w:rsidRPr="0003202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ena_2018_Genet Med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Pirgon_2007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ediatr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Endocrinol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etab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Rahvar_2016_Am 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path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Raja_2013_J Pak Med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ssoc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Rashmi_2014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Clin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iagn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Res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Schussler_2018_Adv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Genomics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Genetics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Shieh_2006_Pediatrics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s as ISH vs. JHF</w:t>
            </w: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Sugiura_2016_JEADV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 as ISH vs.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Soni_2016_Indian 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Pediatr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Tanaka_2009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Sci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emtamy_2015_Middle East J Med Genet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Tümer_2013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 as ISH vs.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Vahidnezhad_2015_Clinm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Exp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at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Wang_2011_J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ediatr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Hematol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nc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Youseffian_2017_Acta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Derm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Venerol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s as ISH vs. JHF</w:t>
            </w: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Youssefian_2018_BMC </w:t>
            </w:r>
            <w:proofErr w:type="spellStart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Med</w:t>
            </w:r>
            <w:proofErr w:type="spellEnd"/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 xml:space="preserve"> Genet</w:t>
            </w:r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s as ISH vs. JHF</w:t>
            </w:r>
          </w:p>
        </w:tc>
      </w:tr>
      <w:tr w:rsidR="0003202B" w:rsidRPr="0003202B" w:rsidTr="0003202B">
        <w:tc>
          <w:tcPr>
            <w:tcW w:w="4082" w:type="dxa"/>
            <w:vAlign w:val="bottom"/>
          </w:tcPr>
          <w:p w:rsidR="0003202B" w:rsidRPr="006D52ED" w:rsidRDefault="0003202B" w:rsidP="000320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 xml:space="preserve">all </w:t>
            </w:r>
            <w:proofErr w:type="spellStart"/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previous</w:t>
            </w:r>
            <w:proofErr w:type="spellEnd"/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 xml:space="preserve"> </w:t>
            </w:r>
            <w:proofErr w:type="spellStart"/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studies</w:t>
            </w:r>
            <w:proofErr w:type="spellEnd"/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 xml:space="preserve"> total</w:t>
            </w:r>
          </w:p>
        </w:tc>
        <w:tc>
          <w:tcPr>
            <w:tcW w:w="934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74</w:t>
            </w:r>
          </w:p>
        </w:tc>
        <w:tc>
          <w:tcPr>
            <w:tcW w:w="966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100</w:t>
            </w:r>
          </w:p>
        </w:tc>
        <w:tc>
          <w:tcPr>
            <w:tcW w:w="1804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72</w:t>
            </w:r>
          </w:p>
        </w:tc>
        <w:tc>
          <w:tcPr>
            <w:tcW w:w="1108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36</w:t>
            </w:r>
          </w:p>
        </w:tc>
        <w:tc>
          <w:tcPr>
            <w:tcW w:w="992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36</w:t>
            </w:r>
          </w:p>
        </w:tc>
        <w:tc>
          <w:tcPr>
            <w:tcW w:w="993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14</w:t>
            </w:r>
          </w:p>
        </w:tc>
        <w:tc>
          <w:tcPr>
            <w:tcW w:w="992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13</w:t>
            </w:r>
          </w:p>
        </w:tc>
        <w:tc>
          <w:tcPr>
            <w:tcW w:w="992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19</w:t>
            </w:r>
          </w:p>
        </w:tc>
        <w:tc>
          <w:tcPr>
            <w:tcW w:w="851" w:type="dxa"/>
            <w:vAlign w:val="bottom"/>
          </w:tcPr>
          <w:p w:rsidR="0003202B" w:rsidRPr="006D52ED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</w:pPr>
            <w:r w:rsidRPr="006D52ED">
              <w:rPr>
                <w:rFonts w:ascii="Arial" w:hAnsi="Arial" w:cs="Arial"/>
                <w:b/>
                <w:bCs/>
                <w:color w:val="000000"/>
                <w:sz w:val="14"/>
                <w:szCs w:val="14"/>
                <w:highlight w:val="lightGray"/>
              </w:rPr>
              <w:t>6</w:t>
            </w:r>
          </w:p>
        </w:tc>
      </w:tr>
      <w:tr w:rsidR="0003202B" w:rsidRPr="00105C55" w:rsidTr="0003202B">
        <w:tc>
          <w:tcPr>
            <w:tcW w:w="4082" w:type="dxa"/>
            <w:vAlign w:val="bottom"/>
          </w:tcPr>
          <w:p w:rsidR="0003202B" w:rsidRPr="0003202B" w:rsidRDefault="0003202B" w:rsidP="0003202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resent</w:t>
            </w:r>
            <w:proofErr w:type="spellEnd"/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udy</w:t>
            </w:r>
            <w:proofErr w:type="spellEnd"/>
          </w:p>
        </w:tc>
        <w:tc>
          <w:tcPr>
            <w:tcW w:w="93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966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1804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</w:t>
            </w:r>
          </w:p>
        </w:tc>
        <w:tc>
          <w:tcPr>
            <w:tcW w:w="1108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3202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3828" w:type="dxa"/>
            <w:gridSpan w:val="4"/>
            <w:vAlign w:val="bottom"/>
          </w:tcPr>
          <w:p w:rsidR="0003202B" w:rsidRPr="0003202B" w:rsidRDefault="0003202B" w:rsidP="0003202B">
            <w:pPr>
              <w:jc w:val="center"/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</w:pPr>
            <w:r w:rsidRPr="0003202B">
              <w:rPr>
                <w:rFonts w:ascii="Arial" w:hAnsi="Arial" w:cs="Arial"/>
                <w:i/>
                <w:color w:val="595959" w:themeColor="text1" w:themeTint="A6"/>
                <w:sz w:val="14"/>
                <w:szCs w:val="14"/>
                <w:lang w:val="en-US"/>
              </w:rPr>
              <w:t>no stratification of patients as ISH vs. JHF</w:t>
            </w:r>
          </w:p>
        </w:tc>
      </w:tr>
    </w:tbl>
    <w:p w:rsidR="0003202B" w:rsidRDefault="0003202B" w:rsidP="0003202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3202B" w:rsidRPr="00F01DBE" w:rsidRDefault="0003202B" w:rsidP="0003202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E360E" w:rsidRDefault="000E360E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</w:p>
    <w:p w:rsidR="0003202B" w:rsidRDefault="0003202B">
      <w:pPr>
        <w:rPr>
          <w:lang w:val="en-US"/>
        </w:rPr>
      </w:pPr>
      <w:bookmarkStart w:id="0" w:name="_GoBack"/>
      <w:bookmarkEnd w:id="0"/>
    </w:p>
    <w:p w:rsidR="0003202B" w:rsidRDefault="0003202B" w:rsidP="0003202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306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idering partial overlap to Hanks et al. [2003]</w:t>
      </w:r>
    </w:p>
    <w:p w:rsidR="0003202B" w:rsidRDefault="0003202B" w:rsidP="0003202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sidering complete overlap to Aggarwal et al. [2016]</w:t>
      </w:r>
    </w:p>
    <w:p w:rsidR="0003202B" w:rsidRPr="00105C55" w:rsidRDefault="0003202B" w:rsidP="0003202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05C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105C55">
        <w:rPr>
          <w:rFonts w:ascii="Times New Roman" w:hAnsi="Times New Roman" w:cs="Times New Roman"/>
          <w:sz w:val="24"/>
          <w:szCs w:val="24"/>
          <w:lang w:val="en-US"/>
        </w:rPr>
        <w:t xml:space="preserve"> considering complete overlap to </w:t>
      </w:r>
      <w:proofErr w:type="spellStart"/>
      <w:r w:rsidRPr="00105C55">
        <w:rPr>
          <w:rFonts w:ascii="Times New Roman" w:hAnsi="Times New Roman" w:cs="Times New Roman"/>
          <w:sz w:val="24"/>
          <w:szCs w:val="24"/>
          <w:lang w:val="en-US"/>
        </w:rPr>
        <w:t>Olczak-Kowalczyk</w:t>
      </w:r>
      <w:proofErr w:type="spellEnd"/>
      <w:r w:rsidRPr="00105C55">
        <w:rPr>
          <w:rFonts w:ascii="Times New Roman" w:hAnsi="Times New Roman" w:cs="Times New Roman"/>
          <w:sz w:val="24"/>
          <w:szCs w:val="24"/>
          <w:lang w:val="en-US"/>
        </w:rPr>
        <w:t xml:space="preserve"> et al. [2011]</w:t>
      </w:r>
    </w:p>
    <w:p w:rsidR="00105C55" w:rsidRDefault="00105C55" w:rsidP="00105C55">
      <w:pP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03202B" w:rsidRPr="00105C55" w:rsidRDefault="00105C55" w:rsidP="00105C55">
      <w:pPr>
        <w:spacing w:after="12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gramStart"/>
      <w:r w:rsidRPr="00105C55">
        <w:rPr>
          <w:rFonts w:ascii="Times New Roman" w:hAnsi="Times New Roman" w:cs="Times New Roman"/>
          <w:sz w:val="24"/>
          <w:szCs w:val="24"/>
          <w:u w:val="single"/>
          <w:lang w:val="en-US"/>
        </w:rPr>
        <w:t>references</w:t>
      </w:r>
      <w:proofErr w:type="gramEnd"/>
      <w:r w:rsidRPr="00105C55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for Supplementary Table 2: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Aggarwal ML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hilakamar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hennu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V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arr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. Identical Twins with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: Case study and review of literature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Orthop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ase reports 6:69–71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ina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 A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urshed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F A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bdwa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. 2013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>: A Case Report with a Novel Mutation. Oman Med J 28:53–55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ntay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J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ajaib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d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, Lopez MA, Ramirez MC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rtignett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A, Reyes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úgic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. 2007. Juvenile hyaline fibromatosis and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overlap associated with a novel mutation in capillary morphogenesis protein-2 gene. Am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path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29:99–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103.</w:t>
      </w:r>
      <w:proofErr w:type="gramEnd"/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Casas-Alba D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rtínez-Monsen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ino-Ramírez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lsin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astejó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E, Navarro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ilarrubí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Pérez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ueña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B, Serrano M, Palau F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arcía-Alix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. 2018. Hyaline fibromatosis syndrome: Clinical update and phenotype-genotype correlations. Hum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utat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pub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head of print as doi:10.1002/humu.23638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nada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Raposo-Amara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ertol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D, Kim C, Alonso N, Hart T, Han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teli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F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uzz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Raposo-Amara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A, Hart PS. 2012. Identification of 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novel ANTXR2 mutations in patients with hyaline fibromatosis syndrome and proposal of a modified grading system. Am J Med Genet A 158A:732–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42.</w:t>
      </w:r>
      <w:proofErr w:type="gramEnd"/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uquet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Lausc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uex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bram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Salvi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Lakkaraju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Ramirez MC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rtignett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Rokick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onaf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uperti-Furg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oot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FG van der. 2011. 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Hyaline Fibromatosis Syndrome inducing mutations in the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ctodomai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of anthrax toxin receptor 2 can be rescued by proteasome inhibitors</w:t>
      </w:r>
      <w:proofErr w:type="gram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. EMBO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ed 3:208–221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Dowling O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ife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Ramirez MC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uke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Narl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onaf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Kayserili 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Yuksel-Apak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alle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S, Norton 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eeb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rum-Tokar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V, et al. 2003. Mutations in capillary morphogenesis gene-2 result in the allelic disorders juvenile hyaline fibromatosis and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>. Am J Hum Genet 73:957–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66.</w:t>
      </w:r>
      <w:proofErr w:type="gramEnd"/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>El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ama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Y, Fong K, El-Ruby 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ffif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H, Clements SE, Lai-Cheong JE, Amr K, El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arout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McGrath JA. 2010. Spectrum of mutations in the ANTXR2 (CMG2) gene in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nd juvenile hyaline fibromatosis. Br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163:213-5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Fong K, Rama Devi AR, Lai-Cheong J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hirl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D, Panda SK, Liu L, Tosi I, McGrath JA. 2012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ssociated with a putative splice-site mutation in the ANTXR2 gene.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xp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37:635–638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aida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Z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eman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houer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Jithes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P, Liu W, Al-Ali R, Wang 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rincol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F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Jalk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N, Haddad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aida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W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houchan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et al. 2017. Diagnosis implications of the whole genome sequencing in a large Lebanese family with hyaline fibromatosis syndrome. </w:t>
      </w:r>
      <w:r w:rsidRPr="00013EA3">
        <w:rPr>
          <w:rFonts w:ascii="Times New Roman" w:hAnsi="Times New Roman" w:cs="Times New Roman"/>
          <w:sz w:val="20"/>
          <w:szCs w:val="20"/>
        </w:rPr>
        <w:t>BMC Genet 18:3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</w:rPr>
        <w:t xml:space="preserve">Hakki SS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Ataoglu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Avunduk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MC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Erdeml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Gunhan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O, Rahman N. 2005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Periodontal treatment of two siblings with juvenile hyaline fibromatosis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eriodon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32:1016–21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anks S, Adams S, Douglas J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rbou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Atherton DJ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alc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Bode H, Campbell ME, Feingold 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ese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leije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W, Mancini G, et al. 2003. Mutations in the gene encoding capillary morphogenesis protein 2 cause juvenile hyaline fibromatosis and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013EA3">
        <w:rPr>
          <w:rFonts w:ascii="Times New Roman" w:hAnsi="Times New Roman" w:cs="Times New Roman"/>
          <w:sz w:val="20"/>
          <w:szCs w:val="20"/>
        </w:rPr>
        <w:t>Am J Hum Genet 73:791–800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</w:rPr>
        <w:t>Hatamoch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A, Sasaki T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Kawaguch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T, Suzuki H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Yamazak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S. 2007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A novel point mutation in the gene encoding capillary morphogenesis protein 2 in a Japanese patient with juvenile hyaline fibromatosis. Br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157:1037–9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Huang Y-C, Xiao Y-Y, Zheng Y-H, Jang W, Yang Y-L, Zhu X-J. 2007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: a case report and mutation analysis in a Chinese infant. Br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156:602–604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Jaouad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C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uaou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ajjiou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efia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. 2014. Hyaline fibromatosis syndrome with mutation c.1074delT of the CMG2 gene: A case report. J Med Case Rep 8:291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oonuru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enugopa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P. 2015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n identical twins.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Intractable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Rare Dis Res 4:210–3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</w:rPr>
        <w:t>Krasuska-Sławińska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Polnik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Rokick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D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Koeber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B. 2015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Treatment of Massive Labial and Gingival Hypertrophy in a Patient 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—A Case Report. J Oral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xillofac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urg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73:1962.e1-1962.e5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Lee JY-Y, Tsai Y-M, Chao S-C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u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Y-F. 2005. Capillary morphogenesis gene-2 mutation in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: ultrastructural study and mutation analysis in a Taiwanese infant.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30:176–9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</w:rPr>
        <w:t>Lindvall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LE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Kormeil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T, Chen E, Ramirez MCM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Grum-Tokars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Glucksman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MJ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Martignett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JA, Zaragoza M V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Dyson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SW. 2008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: Case report and review of the literature. J Am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cad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58:303–7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Mallet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oy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T, Hesse S, Fournier B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uennoc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B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arsuza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F. 2010. [Juvenile hyaline fibromatosis]. Ann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enere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137:364–8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>Mohamed S, Ahmed W, Al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Jurayya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Faqei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E, Al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Nem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Al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hamd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. 2017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omplicated with Right Atrial Thrombus and Pericardial Effusion in an Infant.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Neon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58:77–80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Narayanan D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hadk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R. 2016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with Mutation in ANTXR2. Indian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83:1356–1357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Olczak-Kowalczyk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rasuska-Slawinsk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Rokick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D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ronick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. 2011. Case report: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: a dental perspective.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u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rch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aediat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Dent 12:224–6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Pena LDM, Jiang Y-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choc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pillman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C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Walle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tong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N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Rapisard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orn S, Sullivan J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cConkie-Rosel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ansagr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Smith EC, El-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ai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et al. 2018. Looking beyond the exome: a phenotype-first approach to molecular diagnostic resolution in rare and undiagnosed diseases. Genet Med 20:464–469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irgo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O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tabek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E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se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angu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. 2007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with early thyroid dysfunction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ndocrin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etab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20:833–6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proofErr w:type="spellStart"/>
      <w:r w:rsidRPr="00105C55">
        <w:rPr>
          <w:rFonts w:ascii="Times New Roman" w:hAnsi="Times New Roman" w:cs="Times New Roman"/>
          <w:sz w:val="20"/>
          <w:szCs w:val="20"/>
          <w:lang w:val="en-US"/>
        </w:rPr>
        <w:t>Rahvar</w:t>
      </w:r>
      <w:proofErr w:type="spellEnd"/>
      <w:r w:rsidRPr="00105C55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105C55">
        <w:rPr>
          <w:rFonts w:ascii="Times New Roman" w:hAnsi="Times New Roman" w:cs="Times New Roman"/>
          <w:sz w:val="20"/>
          <w:szCs w:val="20"/>
          <w:lang w:val="en-US"/>
        </w:rPr>
        <w:t>Teng</w:t>
      </w:r>
      <w:proofErr w:type="spellEnd"/>
      <w:r w:rsidRPr="00105C55">
        <w:rPr>
          <w:rFonts w:ascii="Times New Roman" w:hAnsi="Times New Roman" w:cs="Times New Roman"/>
          <w:sz w:val="20"/>
          <w:szCs w:val="20"/>
          <w:lang w:val="en-US"/>
        </w:rPr>
        <w:t xml:space="preserve"> J, Kim J. 2016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With</w:t>
      </w:r>
      <w:proofErr w:type="gram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eterozygous CMG2 Mutations: A Case Report and Review of Literature. </w:t>
      </w:r>
      <w:r w:rsidRPr="00013EA3">
        <w:rPr>
          <w:rFonts w:ascii="Times New Roman" w:hAnsi="Times New Roman" w:cs="Times New Roman"/>
          <w:sz w:val="20"/>
          <w:szCs w:val="20"/>
        </w:rPr>
        <w:t xml:space="preserve">Am J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Dermatopathol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13EA3">
        <w:rPr>
          <w:rFonts w:ascii="Times New Roman" w:hAnsi="Times New Roman" w:cs="Times New Roman"/>
          <w:sz w:val="20"/>
          <w:szCs w:val="20"/>
        </w:rPr>
        <w:t>38:e</w:t>
      </w:r>
      <w:proofErr w:type="gramEnd"/>
      <w:r w:rsidRPr="00013EA3">
        <w:rPr>
          <w:rFonts w:ascii="Times New Roman" w:hAnsi="Times New Roman" w:cs="Times New Roman"/>
          <w:sz w:val="20"/>
          <w:szCs w:val="20"/>
        </w:rPr>
        <w:t>60-3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</w:rPr>
        <w:t xml:space="preserve">Raja K, Khan MA, Mubarak M, Abbas Z, Luck NH, Hassan SM. 2013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Three years old child with juvenile hyaline fibromatosis presenting with rectal bleeding. J Pak Med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ssoc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63:396–8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Rashm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 V.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Geeth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P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rav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Niranjana Murthy B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odandaswam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R. 2014. Juvenile hyaline fibromatosis: a rare case with recurrence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Cli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iag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es 8:161-2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</w:rPr>
        <w:t xml:space="preserve">Schussler E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Linkner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R V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Levitt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J, Mehta L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Martignett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JA,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Oishi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K. 2018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Protein-losing enteropathy and joint contractures caused by a novel homozygous ANTXR2 mutation.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dv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enomics Genet 8:17–21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Shieh JTC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widle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P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rtignett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A, Ramirez MC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albo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, Kaplan J, Kennedy J, Abdul-Rahman O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nn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andborg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lavotinek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oym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E. 2006.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: a distinctive early childhood-onset disorder characterized by mutations in the anthrax toxin receptor 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ene (ANTRX2). Pediatrics 118:e1485-92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lastRenderedPageBreak/>
        <w:t>So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P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u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RD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Jeth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Bhavan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SL, Chaudhary 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ohl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erm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C. 2016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>: Novel Founder Mutation in the Initiation Codon among “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l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(Farmers)” in Jodhpur. Indian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83:1341–1345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ugiur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Ohn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on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ito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Itom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K, Akiyama M. 2016. Hyperpigmentation over the metacarpophalangeal joints and the malleoli in a case of hyaline fibromatosis syndrome with ANTXR2 mutations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u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cad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enere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30:e44–e46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Tanaka 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Ebihar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T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usubat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Adachi E, Arai M, Kawaguchi N, Utsunomiya J, Miki Y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iramot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Hattori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Iri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. 2009. Abnormal collagen deposition in fibromas from patient with juvenile hyaline fibromatosis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c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55:197–200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emtam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gla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Otaif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A, Abdel-Hamid M, Ismail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Makrythana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P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amamy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ntonarak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E. 2015. Exome sequencing in the diagnosis of an atypical phenotype of infantile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>. Middle East J Med Genet 4:18–23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üme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Kasapkar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C, Fong K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erdaroğlu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McGrath JA. 2013. Hyaline fibromatosis syndrome resulting from a new homozygous missense mutation, p.Gly116Val, in ANTXR2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40:677–8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ahidnezhad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Ziae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Youssefia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Li Q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otoudeh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Uitt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. 2015. Infantile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n an Iranian family with a mutation in the </w:t>
      </w:r>
      <w:r w:rsidRPr="00013EA3">
        <w:rPr>
          <w:rFonts w:ascii="Times New Roman" w:hAnsi="Times New Roman" w:cs="Times New Roman"/>
          <w:i/>
          <w:iCs/>
          <w:sz w:val="20"/>
          <w:szCs w:val="20"/>
          <w:lang w:val="en-US"/>
        </w:rPr>
        <w:t>CMG2/ANTXR2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gene.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</w:rPr>
        <w:t>Dermatol</w:t>
      </w:r>
      <w:proofErr w:type="spellEnd"/>
      <w:r w:rsidRPr="00013EA3">
        <w:rPr>
          <w:rFonts w:ascii="Times New Roman" w:hAnsi="Times New Roman" w:cs="Times New Roman"/>
          <w:sz w:val="20"/>
          <w:szCs w:val="20"/>
        </w:rPr>
        <w:t xml:space="preserve"> 40:636–639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r w:rsidRPr="00013EA3">
        <w:rPr>
          <w:rFonts w:ascii="Times New Roman" w:hAnsi="Times New Roman" w:cs="Times New Roman"/>
          <w:sz w:val="20"/>
          <w:szCs w:val="20"/>
        </w:rPr>
        <w:t xml:space="preserve">Wang Y-Y, Wen C-Q, Wei Z, Jin X. 2011. </w:t>
      </w:r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proofErr w:type="gramStart"/>
      <w:r w:rsidRPr="00013EA3">
        <w:rPr>
          <w:rFonts w:ascii="Times New Roman" w:hAnsi="Times New Roman" w:cs="Times New Roman"/>
          <w:sz w:val="20"/>
          <w:szCs w:val="20"/>
          <w:lang w:val="en-US"/>
        </w:rPr>
        <w:t>novel splice site mutation</w:t>
      </w:r>
      <w:proofErr w:type="gram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in ANTXR2 (CMG2) gene results in systemic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yalinosis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. J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ediat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Hemat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Onc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33:e355-7.</w:t>
      </w:r>
    </w:p>
    <w:p w:rsidR="00105C55" w:rsidRPr="00013EA3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Youssefia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ahidnezhad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ghigh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Y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Ziae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Zeinal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bir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M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Uitt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. 2017. Hyaline Fibromatosis Syndrome: A Novel Mutation and Recurrent Founder Mutation in the CMG2/ANTXR2 Gene.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Acta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Derm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enereol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97:108–109.</w:t>
      </w:r>
    </w:p>
    <w:p w:rsidR="00105C55" w:rsidRPr="00105C55" w:rsidRDefault="00105C55" w:rsidP="00105C55">
      <w:pPr>
        <w:spacing w:after="120" w:line="240" w:lineRule="auto"/>
        <w:ind w:left="706" w:hanging="706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Youssefia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L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Vahidnezhad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Touat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Ziaee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V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Saeidian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AH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Pajouhanfar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Zeinali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S, </w:t>
      </w:r>
      <w:proofErr w:type="spellStart"/>
      <w:r w:rsidRPr="00013EA3">
        <w:rPr>
          <w:rFonts w:ascii="Times New Roman" w:hAnsi="Times New Roman" w:cs="Times New Roman"/>
          <w:sz w:val="20"/>
          <w:szCs w:val="20"/>
          <w:lang w:val="en-US"/>
        </w:rPr>
        <w:t>Uitto</w:t>
      </w:r>
      <w:proofErr w:type="spellEnd"/>
      <w:r w:rsidRPr="00013EA3">
        <w:rPr>
          <w:rFonts w:ascii="Times New Roman" w:hAnsi="Times New Roman" w:cs="Times New Roman"/>
          <w:sz w:val="20"/>
          <w:szCs w:val="20"/>
          <w:lang w:val="en-US"/>
        </w:rPr>
        <w:t xml:space="preserve"> J. 2018. The genetic basis of hyaline fibromatosis syndrome in patients from a consanguineous background: a case series. BMC Med Genet 19:87.</w:t>
      </w:r>
    </w:p>
    <w:sectPr w:rsidR="00105C55" w:rsidRPr="00105C55" w:rsidSect="00C400AA">
      <w:pgSz w:w="16838" w:h="11906" w:orient="landscape"/>
      <w:pgMar w:top="1418" w:right="1418" w:bottom="1418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688"/>
    <w:rsid w:val="0003202B"/>
    <w:rsid w:val="000E360E"/>
    <w:rsid w:val="00105C55"/>
    <w:rsid w:val="00540289"/>
    <w:rsid w:val="006D52ED"/>
    <w:rsid w:val="00B9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92D52"/>
  <w15:chartTrackingRefBased/>
  <w15:docId w15:val="{14003F86-0478-418E-8B88-BB53ECBA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2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2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21</Words>
  <Characters>95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1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z, Christian</dc:creator>
  <cp:keywords/>
  <dc:description/>
  <cp:lastModifiedBy>Beetz, Christian</cp:lastModifiedBy>
  <cp:revision>4</cp:revision>
  <dcterms:created xsi:type="dcterms:W3CDTF">2018-11-12T12:32:00Z</dcterms:created>
  <dcterms:modified xsi:type="dcterms:W3CDTF">2018-11-12T12:57:00Z</dcterms:modified>
</cp:coreProperties>
</file>